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72ACD6" w14:textId="610F5182" w:rsidR="00502C5C" w:rsidRPr="00502C5C" w:rsidRDefault="00502C5C" w:rsidP="00502C5C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502C5C">
        <w:rPr>
          <w:rFonts w:asciiTheme="majorBidi" w:hAnsiTheme="majorBidi" w:cstheme="majorBidi"/>
          <w:b/>
          <w:bCs/>
          <w:sz w:val="28"/>
          <w:szCs w:val="28"/>
        </w:rPr>
        <w:t>(Supporting file)</w:t>
      </w:r>
    </w:p>
    <w:p w14:paraId="23B6CF7B" w14:textId="374260B3" w:rsidR="00502C5C" w:rsidRDefault="00502C5C" w:rsidP="00502C5C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5EBB623A" w14:textId="77777777" w:rsidR="00502C5C" w:rsidRPr="0073336B" w:rsidRDefault="00502C5C" w:rsidP="00502C5C">
      <w:pPr>
        <w:spacing w:line="360" w:lineRule="auto"/>
        <w:jc w:val="center"/>
        <w:rPr>
          <w:rStyle w:val="title-text"/>
          <w:rFonts w:asciiTheme="majorBidi" w:hAnsiTheme="majorBidi" w:cstheme="majorBidi"/>
          <w:b/>
          <w:bCs/>
          <w:sz w:val="26"/>
          <w:szCs w:val="26"/>
        </w:rPr>
      </w:pPr>
      <w:r w:rsidRPr="008553E3">
        <w:rPr>
          <w:rFonts w:asciiTheme="majorBidi" w:hAnsiTheme="majorBidi" w:cstheme="majorBidi"/>
          <w:b/>
          <w:bCs/>
          <w:sz w:val="26"/>
          <w:szCs w:val="26"/>
        </w:rPr>
        <w:t xml:space="preserve">Extraction of Ingredients from Tea Leaves Using Oxidative Enzymatic </w:t>
      </w:r>
      <w:r w:rsidRPr="008553E3">
        <w:rPr>
          <w:rFonts w:asciiTheme="majorBidi" w:eastAsia="Times New Roman" w:hAnsiTheme="majorBidi" w:cstheme="majorBidi"/>
          <w:b/>
          <w:bCs/>
          <w:sz w:val="26"/>
          <w:szCs w:val="26"/>
        </w:rPr>
        <w:t>Reaction</w:t>
      </w:r>
      <w:r w:rsidRPr="008553E3">
        <w:rPr>
          <w:rFonts w:asciiTheme="majorBidi" w:hAnsiTheme="majorBidi" w:cstheme="majorBidi"/>
          <w:b/>
          <w:bCs/>
          <w:sz w:val="26"/>
          <w:szCs w:val="26"/>
        </w:rPr>
        <w:t xml:space="preserve"> and Optimization of Extraction Conditions</w:t>
      </w:r>
    </w:p>
    <w:p w14:paraId="55B42CA0" w14:textId="77777777" w:rsidR="00502C5C" w:rsidRPr="0073336B" w:rsidRDefault="00502C5C" w:rsidP="00502C5C">
      <w:pPr>
        <w:spacing w:line="360" w:lineRule="auto"/>
        <w:jc w:val="center"/>
        <w:rPr>
          <w:rStyle w:val="title-text"/>
          <w:rFonts w:asciiTheme="majorBidi" w:hAnsiTheme="majorBidi" w:cstheme="majorBidi"/>
          <w:b/>
          <w:bCs/>
          <w:lang w:val="en-US"/>
        </w:rPr>
      </w:pPr>
    </w:p>
    <w:p w14:paraId="7C20E2FE" w14:textId="77777777" w:rsidR="00502C5C" w:rsidRDefault="00502C5C" w:rsidP="00502C5C">
      <w:pPr>
        <w:spacing w:line="360" w:lineRule="auto"/>
        <w:jc w:val="center"/>
        <w:rPr>
          <w:rFonts w:asciiTheme="majorBidi" w:hAnsiTheme="majorBidi" w:cstheme="majorBidi"/>
          <w:sz w:val="24"/>
        </w:rPr>
      </w:pPr>
      <w:r>
        <w:rPr>
          <w:rFonts w:asciiTheme="majorBidi" w:hAnsiTheme="majorBidi" w:cstheme="majorBidi"/>
          <w:sz w:val="24"/>
          <w:szCs w:val="24"/>
        </w:rPr>
        <w:t>Rasool Pelalak</w:t>
      </w:r>
      <w:r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66431D">
        <w:rPr>
          <w:rFonts w:asciiTheme="majorBidi" w:hAnsiTheme="majorBidi" w:cstheme="majorBidi"/>
          <w:sz w:val="24"/>
          <w:szCs w:val="24"/>
        </w:rPr>
        <w:t>Afrasyab</w:t>
      </w:r>
      <w:proofErr w:type="spellEnd"/>
      <w:r w:rsidRPr="0066431D">
        <w:rPr>
          <w:rFonts w:asciiTheme="majorBidi" w:hAnsiTheme="majorBidi" w:cstheme="majorBidi"/>
          <w:sz w:val="24"/>
          <w:szCs w:val="24"/>
        </w:rPr>
        <w:t xml:space="preserve"> Khan</w:t>
      </w:r>
      <w:r>
        <w:rPr>
          <w:rFonts w:asciiTheme="majorBidi" w:hAnsiTheme="majorBidi" w:cstheme="majorBidi"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075078">
        <w:rPr>
          <w:rFonts w:asciiTheme="majorBidi" w:hAnsiTheme="majorBidi" w:cstheme="majorBidi"/>
          <w:sz w:val="24"/>
          <w:szCs w:val="24"/>
        </w:rPr>
        <w:t>Masoud Habibi Zare</w:t>
      </w:r>
      <w:r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075078">
        <w:rPr>
          <w:rFonts w:asciiTheme="majorBidi" w:hAnsiTheme="majorBidi" w:cstheme="majorBidi"/>
          <w:sz w:val="24"/>
          <w:szCs w:val="24"/>
        </w:rPr>
        <w:t xml:space="preserve">, </w:t>
      </w:r>
      <w:r w:rsidRPr="00075078">
        <w:rPr>
          <w:rFonts w:asciiTheme="majorBidi" w:eastAsia="Times New Roman" w:hAnsiTheme="majorBidi" w:cstheme="majorBidi"/>
          <w:sz w:val="24"/>
        </w:rPr>
        <w:t>Mohammad Hasan Sadeghi</w:t>
      </w:r>
      <w:r>
        <w:rPr>
          <w:rFonts w:asciiTheme="majorBidi" w:hAnsiTheme="majorBidi" w:cstheme="majorBidi"/>
          <w:sz w:val="24"/>
          <w:vertAlign w:val="superscript"/>
        </w:rPr>
        <w:t>4</w:t>
      </w:r>
      <w:r w:rsidRPr="00075078"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>Azam Marjani</w:t>
      </w:r>
      <w:r>
        <w:rPr>
          <w:rFonts w:asciiTheme="majorBidi" w:hAnsiTheme="majorBidi" w:cstheme="majorBidi"/>
          <w:sz w:val="24"/>
          <w:szCs w:val="24"/>
          <w:vertAlign w:val="superscript"/>
        </w:rPr>
        <w:t>5,</w:t>
      </w:r>
      <w:proofErr w:type="gramStart"/>
      <w:r>
        <w:rPr>
          <w:rFonts w:asciiTheme="majorBidi" w:hAnsiTheme="majorBidi" w:cstheme="majorBidi"/>
          <w:sz w:val="24"/>
          <w:szCs w:val="24"/>
          <w:vertAlign w:val="superscript"/>
        </w:rPr>
        <w:t>6,*</w:t>
      </w:r>
      <w:proofErr w:type="gramEnd"/>
    </w:p>
    <w:p w14:paraId="14B1278E" w14:textId="77777777" w:rsidR="00502C5C" w:rsidRDefault="00502C5C" w:rsidP="00502C5C">
      <w:pPr>
        <w:spacing w:line="360" w:lineRule="auto"/>
        <w:jc w:val="center"/>
        <w:rPr>
          <w:rFonts w:asciiTheme="majorBidi" w:hAnsiTheme="majorBidi" w:cstheme="majorBidi"/>
          <w:sz w:val="24"/>
        </w:rPr>
      </w:pPr>
    </w:p>
    <w:p w14:paraId="6B474109" w14:textId="77777777" w:rsidR="00502C5C" w:rsidRPr="00556121" w:rsidRDefault="00502C5C" w:rsidP="00502C5C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556121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556121">
        <w:rPr>
          <w:rFonts w:asciiTheme="majorBidi" w:hAnsiTheme="majorBidi" w:cstheme="majorBidi"/>
          <w:sz w:val="24"/>
          <w:szCs w:val="24"/>
        </w:rPr>
        <w:t xml:space="preserve"> Institute of Research and Development, </w:t>
      </w:r>
      <w:proofErr w:type="spellStart"/>
      <w:r w:rsidRPr="00556121">
        <w:rPr>
          <w:rFonts w:asciiTheme="majorBidi" w:hAnsiTheme="majorBidi" w:cstheme="majorBidi"/>
          <w:sz w:val="24"/>
          <w:szCs w:val="24"/>
        </w:rPr>
        <w:t>Duy</w:t>
      </w:r>
      <w:proofErr w:type="spellEnd"/>
      <w:r w:rsidRPr="00556121">
        <w:rPr>
          <w:rFonts w:asciiTheme="majorBidi" w:hAnsiTheme="majorBidi" w:cstheme="majorBidi"/>
          <w:sz w:val="24"/>
          <w:szCs w:val="24"/>
        </w:rPr>
        <w:t xml:space="preserve"> Tan University, Da Nang 550000, Viet Nam</w:t>
      </w:r>
    </w:p>
    <w:p w14:paraId="2796D6EE" w14:textId="77777777" w:rsidR="00502C5C" w:rsidRDefault="00502C5C" w:rsidP="00502C5C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556121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556121">
        <w:rPr>
          <w:rFonts w:asciiTheme="majorBidi" w:hAnsiTheme="majorBidi" w:cstheme="majorBidi"/>
          <w:sz w:val="24"/>
          <w:szCs w:val="24"/>
        </w:rPr>
        <w:t xml:space="preserve"> Faculty of Environmental and Chemical Engineering, </w:t>
      </w:r>
      <w:proofErr w:type="spellStart"/>
      <w:r w:rsidRPr="00556121">
        <w:rPr>
          <w:rFonts w:asciiTheme="majorBidi" w:hAnsiTheme="majorBidi" w:cstheme="majorBidi"/>
          <w:sz w:val="24"/>
          <w:szCs w:val="24"/>
        </w:rPr>
        <w:t>Duy</w:t>
      </w:r>
      <w:proofErr w:type="spellEnd"/>
      <w:r w:rsidRPr="00556121">
        <w:rPr>
          <w:rFonts w:asciiTheme="majorBidi" w:hAnsiTheme="majorBidi" w:cstheme="majorBidi"/>
          <w:sz w:val="24"/>
          <w:szCs w:val="24"/>
        </w:rPr>
        <w:t xml:space="preserve"> Tan University, Da Nang 550000, Viet Nam</w:t>
      </w:r>
    </w:p>
    <w:p w14:paraId="60C02839" w14:textId="77777777" w:rsidR="00502C5C" w:rsidRDefault="00502C5C" w:rsidP="00502C5C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6C71FC">
        <w:rPr>
          <w:rFonts w:asciiTheme="majorBidi" w:hAnsiTheme="majorBidi" w:cstheme="majorBidi"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C71FC">
        <w:rPr>
          <w:rFonts w:asciiTheme="majorBidi" w:hAnsiTheme="majorBidi" w:cstheme="majorBidi"/>
          <w:sz w:val="24"/>
          <w:szCs w:val="24"/>
        </w:rPr>
        <w:t>Institute of Engineering and Technology, Department of Hydraulics an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C71FC">
        <w:rPr>
          <w:rFonts w:asciiTheme="majorBidi" w:hAnsiTheme="majorBidi" w:cstheme="majorBidi"/>
          <w:sz w:val="24"/>
          <w:szCs w:val="24"/>
        </w:rPr>
        <w:t>Hydraulic and Pneumatic Systems, South Ural State University (SUSU), Lenin Prospect 76, Chelyabinsk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C71FC">
        <w:rPr>
          <w:rFonts w:asciiTheme="majorBidi" w:hAnsiTheme="majorBidi" w:cstheme="majorBidi"/>
          <w:sz w:val="24"/>
          <w:szCs w:val="24"/>
        </w:rPr>
        <w:t>454080, Russian Federation</w:t>
      </w:r>
    </w:p>
    <w:p w14:paraId="46D402A6" w14:textId="77777777" w:rsidR="00502C5C" w:rsidRPr="00556121" w:rsidRDefault="00502C5C" w:rsidP="00502C5C">
      <w:pPr>
        <w:spacing w:line="360" w:lineRule="auto"/>
        <w:jc w:val="center"/>
        <w:rPr>
          <w:rFonts w:asciiTheme="majorBidi" w:hAnsiTheme="majorBidi" w:cstheme="majorBidi"/>
          <w:sz w:val="24"/>
          <w:szCs w:val="24"/>
          <w:lang w:bidi="fa-IR"/>
        </w:rPr>
      </w:pPr>
      <w:r w:rsidRPr="00556121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 xml:space="preserve">4 </w:t>
      </w:r>
      <w:r w:rsidRPr="00556121">
        <w:rPr>
          <w:rFonts w:asciiTheme="majorBidi" w:hAnsiTheme="majorBidi" w:cstheme="majorBidi"/>
          <w:sz w:val="24"/>
          <w:szCs w:val="24"/>
          <w:lang w:bidi="fa-IR"/>
        </w:rPr>
        <w:t>Isfahan University of Technology, Department of Chemical Engineering, 84156-83111 Isfahan, Iran</w:t>
      </w:r>
    </w:p>
    <w:p w14:paraId="4E768261" w14:textId="77777777" w:rsidR="00502C5C" w:rsidRPr="00556121" w:rsidRDefault="00502C5C" w:rsidP="00502C5C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556121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556121">
        <w:rPr>
          <w:rFonts w:asciiTheme="majorBidi" w:hAnsiTheme="majorBidi" w:cstheme="majorBidi"/>
          <w:sz w:val="24"/>
          <w:szCs w:val="24"/>
        </w:rPr>
        <w:t xml:space="preserve"> Department for Management of Science and Technology Development, Ton Duc Thang University, Ho Chi Minh City, Viet Nam</w:t>
      </w:r>
    </w:p>
    <w:p w14:paraId="3374A88B" w14:textId="77777777" w:rsidR="00502C5C" w:rsidRPr="00556121" w:rsidRDefault="00502C5C" w:rsidP="00502C5C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556121"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556121">
        <w:rPr>
          <w:rFonts w:asciiTheme="majorBidi" w:hAnsiTheme="majorBidi" w:cstheme="majorBidi"/>
          <w:sz w:val="24"/>
          <w:szCs w:val="24"/>
        </w:rPr>
        <w:t xml:space="preserve"> Faculty of Applied Sciences, Ton Duc Thang University, Ho Chi Minh City, Vietnam</w:t>
      </w:r>
    </w:p>
    <w:p w14:paraId="1D72A627" w14:textId="77777777" w:rsidR="00502C5C" w:rsidRPr="00556121" w:rsidRDefault="00502C5C" w:rsidP="00502C5C">
      <w:pPr>
        <w:spacing w:line="360" w:lineRule="auto"/>
        <w:jc w:val="center"/>
        <w:rPr>
          <w:rFonts w:asciiTheme="majorBidi" w:hAnsiTheme="majorBidi" w:cstheme="majorBidi"/>
          <w:sz w:val="24"/>
          <w:szCs w:val="24"/>
          <w:vertAlign w:val="superscript"/>
        </w:rPr>
      </w:pPr>
    </w:p>
    <w:p w14:paraId="088483A7" w14:textId="525CEED9" w:rsidR="00502C5C" w:rsidRDefault="00502C5C" w:rsidP="00502C5C">
      <w:pPr>
        <w:jc w:val="center"/>
        <w:rPr>
          <w:rFonts w:asciiTheme="majorBidi" w:hAnsiTheme="majorBidi" w:cstheme="majorBidi"/>
          <w:sz w:val="24"/>
          <w:szCs w:val="24"/>
        </w:rPr>
      </w:pPr>
      <w:r w:rsidRPr="00556121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*</w:t>
      </w:r>
      <w:r w:rsidRPr="00556121">
        <w:rPr>
          <w:rFonts w:asciiTheme="majorBidi" w:hAnsiTheme="majorBidi" w:cstheme="majorBidi"/>
          <w:sz w:val="24"/>
          <w:szCs w:val="24"/>
          <w:lang w:bidi="fa-IR"/>
        </w:rPr>
        <w:t xml:space="preserve">Corresponding author; E-mail: </w:t>
      </w:r>
      <w:hyperlink r:id="rId4" w:history="1">
        <w:r w:rsidRPr="00556121">
          <w:rPr>
            <w:rStyle w:val="Hyperlink"/>
            <w:rFonts w:asciiTheme="majorBidi" w:hAnsiTheme="majorBidi" w:cstheme="majorBidi"/>
            <w:sz w:val="24"/>
            <w:szCs w:val="24"/>
            <w:lang w:bidi="fa-IR"/>
          </w:rPr>
          <w:t>azam.marjani@tdtu.edu.vn</w:t>
        </w:r>
      </w:hyperlink>
    </w:p>
    <w:p w14:paraId="22B0937C" w14:textId="77777777" w:rsidR="00502C5C" w:rsidRDefault="00502C5C">
      <w:pPr>
        <w:rPr>
          <w:rFonts w:asciiTheme="majorBidi" w:hAnsiTheme="majorBidi" w:cstheme="majorBidi"/>
          <w:sz w:val="24"/>
          <w:szCs w:val="24"/>
        </w:rPr>
      </w:pPr>
    </w:p>
    <w:p w14:paraId="172A27D4" w14:textId="66488DBE" w:rsidR="00501DA1" w:rsidRDefault="00501DA1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10"/>
        <w:gridCol w:w="2940"/>
        <w:gridCol w:w="2860"/>
      </w:tblGrid>
      <w:tr w:rsidR="00501DA1" w:rsidRPr="004D68DC" w14:paraId="626BACD9" w14:textId="77777777" w:rsidTr="00321045">
        <w:trPr>
          <w:jc w:val="center"/>
        </w:trPr>
        <w:tc>
          <w:tcPr>
            <w:tcW w:w="0" w:type="auto"/>
            <w:vAlign w:val="center"/>
          </w:tcPr>
          <w:p w14:paraId="72A86767" w14:textId="77777777" w:rsidR="00501DA1" w:rsidRPr="004D68DC" w:rsidRDefault="00501DA1" w:rsidP="0032104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bidi="fa-IR"/>
              </w:rPr>
              <w:lastRenderedPageBreak/>
              <w:drawing>
                <wp:inline distT="0" distB="0" distL="0" distR="0" wp14:anchorId="50B586DB" wp14:editId="5F035D71">
                  <wp:extent cx="1820545" cy="1844675"/>
                  <wp:effectExtent l="19050" t="0" r="8255" b="0"/>
                  <wp:docPr id="661" name="Picture 676" descr="F:\مقاله صالح\First Article\Figs\8-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6" descr="F:\مقاله صالح\First Article\Figs\8-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0545" cy="18446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4193D24E" w14:textId="77777777" w:rsidR="00501DA1" w:rsidRPr="004D68DC" w:rsidRDefault="00501DA1" w:rsidP="0032104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bidi="fa-IR"/>
              </w:rPr>
              <w:drawing>
                <wp:inline distT="0" distB="0" distL="0" distR="0" wp14:anchorId="1F24A8BF" wp14:editId="5C6A620E">
                  <wp:extent cx="1844675" cy="1892300"/>
                  <wp:effectExtent l="19050" t="0" r="3175" b="0"/>
                  <wp:docPr id="662" name="Picture 677" descr="F:\مقاله صالح\First Article\Figs\8-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7" descr="F:\مقاله صالح\First Article\Figs\8-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4675" cy="1892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5EF7C5CA" w14:textId="77777777" w:rsidR="00501DA1" w:rsidRPr="004D68DC" w:rsidRDefault="00501DA1" w:rsidP="0032104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  <w:lang w:bidi="fa-IR"/>
              </w:rPr>
              <w:drawing>
                <wp:inline distT="0" distB="0" distL="0" distR="0" wp14:anchorId="7840958A" wp14:editId="60B5C2E5">
                  <wp:extent cx="1797050" cy="1844675"/>
                  <wp:effectExtent l="19050" t="0" r="0" b="0"/>
                  <wp:docPr id="663" name="Picture 678" descr="F:\مقاله صالح\First Article\Figs\8-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8" descr="F:\مقاله صالح\First Article\Figs\8-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7050" cy="18446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01DA1" w:rsidRPr="004D68DC" w14:paraId="1F8040A1" w14:textId="77777777" w:rsidTr="00321045">
        <w:trPr>
          <w:jc w:val="center"/>
        </w:trPr>
        <w:tc>
          <w:tcPr>
            <w:tcW w:w="0" w:type="auto"/>
            <w:vAlign w:val="center"/>
          </w:tcPr>
          <w:p w14:paraId="57D2F233" w14:textId="77777777" w:rsidR="00501DA1" w:rsidRPr="004D68DC" w:rsidRDefault="00501DA1" w:rsidP="0032104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bidi="fa-IR"/>
              </w:rPr>
              <w:drawing>
                <wp:inline distT="0" distB="0" distL="0" distR="0" wp14:anchorId="3802BD75" wp14:editId="5C2B0B6B">
                  <wp:extent cx="1820545" cy="1844675"/>
                  <wp:effectExtent l="19050" t="0" r="8255" b="0"/>
                  <wp:docPr id="664" name="Picture 679" descr="F:\مقاله صالح\First Article\Figs\8-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9" descr="F:\مقاله صالح\First Article\Figs\8-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0545" cy="18446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52A2618C" w14:textId="77777777" w:rsidR="00501DA1" w:rsidRPr="004D68DC" w:rsidRDefault="00501DA1" w:rsidP="0032104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bidi="fa-IR"/>
              </w:rPr>
              <w:drawing>
                <wp:inline distT="0" distB="0" distL="0" distR="0" wp14:anchorId="7A61E082" wp14:editId="17EED6DC">
                  <wp:extent cx="1844675" cy="1884680"/>
                  <wp:effectExtent l="19050" t="0" r="3175" b="0"/>
                  <wp:docPr id="665" name="Picture 680" descr="F:\مقاله صالح\First Article\Figs\8-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0" descr="F:\مقاله صالح\First Article\Figs\8-5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4675" cy="18846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3A851B97" w14:textId="77777777" w:rsidR="00501DA1" w:rsidRPr="004D68DC" w:rsidRDefault="00501DA1" w:rsidP="0032104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  <w:lang w:bidi="fa-IR"/>
              </w:rPr>
              <w:drawing>
                <wp:inline distT="0" distB="0" distL="0" distR="0" wp14:anchorId="40B584AC" wp14:editId="0EAF90A8">
                  <wp:extent cx="1797050" cy="1837055"/>
                  <wp:effectExtent l="19050" t="0" r="0" b="0"/>
                  <wp:docPr id="666" name="Picture 681" descr="F:\مقاله صالح\First Article\Figs\8-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1" descr="F:\مقاله صالح\First Article\Figs\8-6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7050" cy="18370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01DA1" w:rsidRPr="004D68DC" w14:paraId="12F14B5F" w14:textId="77777777" w:rsidTr="00321045">
        <w:trPr>
          <w:jc w:val="center"/>
        </w:trPr>
        <w:tc>
          <w:tcPr>
            <w:tcW w:w="0" w:type="auto"/>
            <w:vAlign w:val="center"/>
          </w:tcPr>
          <w:p w14:paraId="163C32FD" w14:textId="77777777" w:rsidR="00501DA1" w:rsidRPr="004D68DC" w:rsidRDefault="00501DA1" w:rsidP="0032104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bidi="fa-IR"/>
              </w:rPr>
              <w:drawing>
                <wp:inline distT="0" distB="0" distL="0" distR="0" wp14:anchorId="004D2C2A" wp14:editId="2BA40467">
                  <wp:extent cx="1820545" cy="1860550"/>
                  <wp:effectExtent l="19050" t="0" r="8255" b="0"/>
                  <wp:docPr id="667" name="Picture 682" descr="F:\مقاله صالح\First Article\Figs\8-7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2" descr="F:\مقاله صالح\First Article\Figs\8-7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0545" cy="1860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1E7CC6DD" w14:textId="77777777" w:rsidR="00501DA1" w:rsidRPr="004D68DC" w:rsidRDefault="00501DA1" w:rsidP="0032104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bidi="fa-IR"/>
              </w:rPr>
              <w:drawing>
                <wp:inline distT="0" distB="0" distL="0" distR="0" wp14:anchorId="4E499F49" wp14:editId="7970A0C3">
                  <wp:extent cx="1837055" cy="1868805"/>
                  <wp:effectExtent l="19050" t="0" r="0" b="0"/>
                  <wp:docPr id="668" name="Picture 683" descr="F:\مقاله صالح\First Article\Figs\8-8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3" descr="F:\مقاله صالح\First Article\Figs\8-8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7055" cy="18688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33E5D38B" w14:textId="77777777" w:rsidR="00501DA1" w:rsidRPr="004D68DC" w:rsidRDefault="00501DA1" w:rsidP="0032104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  <w:lang w:bidi="fa-IR"/>
              </w:rPr>
              <w:drawing>
                <wp:inline distT="0" distB="0" distL="0" distR="0" wp14:anchorId="70D45298" wp14:editId="1C7197DE">
                  <wp:extent cx="1797050" cy="1837055"/>
                  <wp:effectExtent l="19050" t="0" r="0" b="0"/>
                  <wp:docPr id="669" name="Picture 684" descr="F:\مقاله صالح\First Article\Figs\8-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4" descr="F:\مقاله صالح\First Article\Figs\8-9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7050" cy="18370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01DA1" w:rsidRPr="004D68DC" w14:paraId="24E0AFE9" w14:textId="77777777" w:rsidTr="00321045">
        <w:trPr>
          <w:jc w:val="center"/>
        </w:trPr>
        <w:tc>
          <w:tcPr>
            <w:tcW w:w="0" w:type="auto"/>
            <w:vAlign w:val="center"/>
          </w:tcPr>
          <w:p w14:paraId="4DE5471D" w14:textId="77777777" w:rsidR="00501DA1" w:rsidRPr="004D68DC" w:rsidRDefault="00501DA1" w:rsidP="0032104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bidi="fa-IR"/>
              </w:rPr>
              <w:drawing>
                <wp:inline distT="0" distB="0" distL="0" distR="0" wp14:anchorId="4CDBE2DC" wp14:editId="2A9AE924">
                  <wp:extent cx="1820545" cy="1837055"/>
                  <wp:effectExtent l="19050" t="0" r="8255" b="0"/>
                  <wp:docPr id="670" name="Picture 685" descr="F:\مقاله صالح\First Article\Figs\8-1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5" descr="F:\مقاله صالح\First Article\Figs\8-1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0545" cy="18370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6FE607F0" w14:textId="77777777" w:rsidR="00501DA1" w:rsidRPr="004D68DC" w:rsidRDefault="00501DA1" w:rsidP="0032104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bidi="fa-IR"/>
              </w:rPr>
              <w:drawing>
                <wp:inline distT="0" distB="0" distL="0" distR="0" wp14:anchorId="13EECE0B" wp14:editId="4B6325CE">
                  <wp:extent cx="1837055" cy="1860550"/>
                  <wp:effectExtent l="19050" t="0" r="0" b="0"/>
                  <wp:docPr id="671" name="Picture 686" descr="F:\مقاله صالح\First Article\Figs\8-1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6" descr="F:\مقاله صالح\First Article\Figs\8-1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7055" cy="1860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66CB6B4F" w14:textId="77777777" w:rsidR="00501DA1" w:rsidRPr="004D68DC" w:rsidRDefault="00501DA1" w:rsidP="0032104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bidi="fa-IR"/>
              </w:rPr>
              <w:drawing>
                <wp:inline distT="0" distB="0" distL="0" distR="0" wp14:anchorId="35AE3750" wp14:editId="778CCBFB">
                  <wp:extent cx="1797050" cy="1804670"/>
                  <wp:effectExtent l="19050" t="0" r="0" b="0"/>
                  <wp:docPr id="704" name="Picture 687" descr="F:\مقاله صالح\First Article\Figs\8-1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7" descr="F:\مقاله صالح\First Article\Figs\8-1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7050" cy="18046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01DA1" w:rsidRPr="004D68DC" w14:paraId="6B1573C4" w14:textId="77777777" w:rsidTr="00321045">
        <w:trPr>
          <w:jc w:val="center"/>
        </w:trPr>
        <w:tc>
          <w:tcPr>
            <w:tcW w:w="0" w:type="auto"/>
            <w:vAlign w:val="center"/>
          </w:tcPr>
          <w:p w14:paraId="5AC93AEF" w14:textId="77777777" w:rsidR="00501DA1" w:rsidRPr="004D68DC" w:rsidRDefault="00501DA1" w:rsidP="0032104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bidi="fa-IR"/>
              </w:rPr>
              <w:lastRenderedPageBreak/>
              <w:drawing>
                <wp:inline distT="0" distB="0" distL="0" distR="0" wp14:anchorId="6F7A46CE" wp14:editId="40FB38F5">
                  <wp:extent cx="1820545" cy="1852930"/>
                  <wp:effectExtent l="19050" t="0" r="8255" b="0"/>
                  <wp:docPr id="705" name="Picture 688" descr="F:\مقاله صالح\First Article\Figs\8-1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8" descr="F:\مقاله صالح\First Article\Figs\8-1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0545" cy="18529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74E6D2FD" w14:textId="77777777" w:rsidR="00501DA1" w:rsidRPr="004D68DC" w:rsidRDefault="00501DA1" w:rsidP="0032104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bidi="fa-IR"/>
              </w:rPr>
              <w:drawing>
                <wp:inline distT="0" distB="0" distL="0" distR="0" wp14:anchorId="00C4ED0B" wp14:editId="1DC670E7">
                  <wp:extent cx="1837055" cy="1844675"/>
                  <wp:effectExtent l="19050" t="0" r="0" b="0"/>
                  <wp:docPr id="706" name="Picture 689" descr="F:\مقاله صالح\First Article\Figs\8-1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9" descr="F:\مقاله صالح\First Article\Figs\8-1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7055" cy="18446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563930E4" w14:textId="77777777" w:rsidR="00501DA1" w:rsidRPr="004D68DC" w:rsidRDefault="00501DA1" w:rsidP="0032104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bidi="fa-IR"/>
              </w:rPr>
              <w:drawing>
                <wp:inline distT="0" distB="0" distL="0" distR="0" wp14:anchorId="60E60058" wp14:editId="72A81EAC">
                  <wp:extent cx="1797050" cy="1812925"/>
                  <wp:effectExtent l="19050" t="0" r="0" b="0"/>
                  <wp:docPr id="707" name="Picture 690" descr="F:\مقاله صالح\First Article\Figs\8-1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0" descr="F:\مقاله صالح\First Article\Figs\8-15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7050" cy="1812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01DA1" w:rsidRPr="004D68DC" w14:paraId="2EAC16CF" w14:textId="77777777" w:rsidTr="00321045">
        <w:trPr>
          <w:jc w:val="center"/>
        </w:trPr>
        <w:tc>
          <w:tcPr>
            <w:tcW w:w="0" w:type="auto"/>
            <w:vAlign w:val="center"/>
          </w:tcPr>
          <w:p w14:paraId="31071759" w14:textId="77777777" w:rsidR="00501DA1" w:rsidRPr="004D68DC" w:rsidRDefault="00501DA1" w:rsidP="0032104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bidi="fa-IR"/>
              </w:rPr>
              <w:drawing>
                <wp:inline distT="0" distB="0" distL="0" distR="0" wp14:anchorId="36ADA7D1" wp14:editId="3F0BD62A">
                  <wp:extent cx="1820545" cy="1844675"/>
                  <wp:effectExtent l="19050" t="0" r="8255" b="0"/>
                  <wp:docPr id="708" name="Picture 691" descr="F:\مقاله صالح\First Article\Figs\8-1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1" descr="F:\مقاله صالح\First Article\Figs\8-16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0545" cy="18446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78176F98" w14:textId="77777777" w:rsidR="00501DA1" w:rsidRPr="004D68DC" w:rsidRDefault="00501DA1" w:rsidP="0032104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bidi="fa-IR"/>
              </w:rPr>
              <w:drawing>
                <wp:inline distT="0" distB="0" distL="0" distR="0" wp14:anchorId="4423EFE9" wp14:editId="31B791A4">
                  <wp:extent cx="1837055" cy="1852930"/>
                  <wp:effectExtent l="19050" t="0" r="0" b="0"/>
                  <wp:docPr id="709" name="Picture 692" descr="F:\مقاله صالح\First Article\Figs\8-17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2" descr="F:\مقاله صالح\First Article\Figs\8-17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7055" cy="18529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36211840" w14:textId="77777777" w:rsidR="00501DA1" w:rsidRPr="004D68DC" w:rsidRDefault="00501DA1" w:rsidP="0032104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bidi="fa-IR"/>
              </w:rPr>
              <w:drawing>
                <wp:inline distT="0" distB="0" distL="0" distR="0" wp14:anchorId="6A5B0BCE" wp14:editId="41E0C5C3">
                  <wp:extent cx="1797050" cy="1820545"/>
                  <wp:effectExtent l="19050" t="0" r="0" b="0"/>
                  <wp:docPr id="710" name="Picture 693" descr="F:\مقاله صالح\First Article\Figs\8-18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3" descr="F:\مقاله صالح\First Article\Figs\8-18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7050" cy="18205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01DA1" w:rsidRPr="004D68DC" w14:paraId="047CD572" w14:textId="77777777" w:rsidTr="00321045">
        <w:trPr>
          <w:jc w:val="center"/>
        </w:trPr>
        <w:tc>
          <w:tcPr>
            <w:tcW w:w="0" w:type="auto"/>
            <w:vAlign w:val="center"/>
          </w:tcPr>
          <w:p w14:paraId="1AF3C896" w14:textId="77777777" w:rsidR="00501DA1" w:rsidRPr="004D68DC" w:rsidRDefault="00501DA1" w:rsidP="0032104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bidi="fa-IR"/>
              </w:rPr>
              <w:drawing>
                <wp:inline distT="0" distB="0" distL="0" distR="0" wp14:anchorId="670FA134" wp14:editId="5DA84026">
                  <wp:extent cx="1820545" cy="1837055"/>
                  <wp:effectExtent l="19050" t="0" r="8255" b="0"/>
                  <wp:docPr id="711" name="Picture 694" descr="F:\مقاله صالح\First Article\Figs\8-1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4" descr="F:\مقاله صالح\First Article\Figs\8-19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0545" cy="18370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1562DD9D" w14:textId="77777777" w:rsidR="00501DA1" w:rsidRPr="004D68DC" w:rsidRDefault="00501DA1" w:rsidP="0032104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bidi="fa-IR"/>
              </w:rPr>
              <w:drawing>
                <wp:inline distT="0" distB="0" distL="0" distR="0" wp14:anchorId="1AB1E01A" wp14:editId="34EF074F">
                  <wp:extent cx="1844675" cy="1868805"/>
                  <wp:effectExtent l="19050" t="0" r="3175" b="0"/>
                  <wp:docPr id="712" name="Picture 695" descr="F:\مقاله صالح\First Article\Figs\8-2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5" descr="F:\مقاله صالح\First Article\Figs\8-2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4675" cy="18688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0CDC8F94" w14:textId="77777777" w:rsidR="00501DA1" w:rsidRPr="004D68DC" w:rsidRDefault="00501DA1" w:rsidP="0032104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bidi="fa-IR"/>
              </w:rPr>
              <w:drawing>
                <wp:inline distT="0" distB="0" distL="0" distR="0" wp14:anchorId="50F82E93" wp14:editId="5C1FA52D">
                  <wp:extent cx="1797050" cy="1820545"/>
                  <wp:effectExtent l="19050" t="0" r="0" b="0"/>
                  <wp:docPr id="713" name="Picture 696" descr="F:\مقاله صالح\First Article\Figs\8-2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6" descr="F:\مقاله صالح\First Article\Figs\8-2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7050" cy="18205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01DA1" w:rsidRPr="004D68DC" w14:paraId="646FFD38" w14:textId="77777777" w:rsidTr="00321045">
        <w:trPr>
          <w:jc w:val="center"/>
        </w:trPr>
        <w:tc>
          <w:tcPr>
            <w:tcW w:w="0" w:type="auto"/>
            <w:tcBorders>
              <w:bottom w:val="thinThickSmallGap" w:sz="24" w:space="0" w:color="auto"/>
            </w:tcBorders>
            <w:vAlign w:val="center"/>
          </w:tcPr>
          <w:p w14:paraId="44151E20" w14:textId="77777777" w:rsidR="00501DA1" w:rsidRPr="004D68DC" w:rsidRDefault="00501DA1" w:rsidP="0032104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bidi="fa-IR"/>
              </w:rPr>
              <w:drawing>
                <wp:inline distT="0" distB="0" distL="0" distR="0" wp14:anchorId="45109F24" wp14:editId="29B60238">
                  <wp:extent cx="1820545" cy="1828800"/>
                  <wp:effectExtent l="19050" t="0" r="8255" b="0"/>
                  <wp:docPr id="714" name="Picture 697" descr="F:\مقاله صالح\First Article\Figs\8-2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7" descr="F:\مقاله صالح\First Article\Figs\8-2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0545" cy="18288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bottom w:val="thinThickSmallGap" w:sz="24" w:space="0" w:color="auto"/>
            </w:tcBorders>
            <w:vAlign w:val="center"/>
          </w:tcPr>
          <w:p w14:paraId="793195CD" w14:textId="77777777" w:rsidR="00501DA1" w:rsidRPr="004D68DC" w:rsidRDefault="00501DA1" w:rsidP="0032104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bidi="fa-IR"/>
              </w:rPr>
              <w:drawing>
                <wp:inline distT="0" distB="0" distL="0" distR="0" wp14:anchorId="467FE587" wp14:editId="339534F3">
                  <wp:extent cx="1844675" cy="1876425"/>
                  <wp:effectExtent l="19050" t="0" r="3175" b="0"/>
                  <wp:docPr id="715" name="Picture 698" descr="F:\مقاله صالح\First Article\Figs\8-2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8" descr="F:\مقاله صالح\First Article\Figs\8-2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4675" cy="18764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bottom w:val="thinThickSmallGap" w:sz="24" w:space="0" w:color="auto"/>
            </w:tcBorders>
            <w:vAlign w:val="center"/>
          </w:tcPr>
          <w:p w14:paraId="7E4CD40D" w14:textId="77777777" w:rsidR="00501DA1" w:rsidRPr="004D68DC" w:rsidRDefault="00501DA1" w:rsidP="0032104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bidi="fa-IR"/>
              </w:rPr>
              <w:drawing>
                <wp:inline distT="0" distB="0" distL="0" distR="0" wp14:anchorId="7E1D1DFF" wp14:editId="3E14CA08">
                  <wp:extent cx="1797050" cy="1820545"/>
                  <wp:effectExtent l="19050" t="0" r="0" b="0"/>
                  <wp:docPr id="716" name="Picture 699" descr="F:\مقاله صالح\First Article\Figs\8-2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9" descr="F:\مقاله صالح\First Article\Figs\8-2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7050" cy="18205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01DA1" w:rsidRPr="004D68DC" w14:paraId="65FB04A4" w14:textId="77777777" w:rsidTr="00321045">
        <w:trPr>
          <w:trHeight w:val="291"/>
          <w:jc w:val="center"/>
        </w:trPr>
        <w:tc>
          <w:tcPr>
            <w:tcW w:w="0" w:type="auto"/>
            <w:gridSpan w:val="3"/>
            <w:tcBorders>
              <w:top w:val="thinThickSmallGap" w:sz="24" w:space="0" w:color="auto"/>
            </w:tcBorders>
            <w:vAlign w:val="center"/>
          </w:tcPr>
          <w:p w14:paraId="375228FB" w14:textId="5DF506E4" w:rsidR="00501DA1" w:rsidRPr="00411ACF" w:rsidRDefault="00EC1B81" w:rsidP="0032104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Figure S1: </w:t>
            </w:r>
            <w:r w:rsidR="00501DA1" w:rsidRPr="00411ACF">
              <w:rPr>
                <w:rFonts w:asciiTheme="majorBidi" w:hAnsiTheme="majorBidi" w:cstheme="majorBidi"/>
                <w:sz w:val="20"/>
                <w:szCs w:val="20"/>
              </w:rPr>
              <w:t>Desirability Contours of the effect of seven parameters on PPO and POD enzymes activity</w:t>
            </w:r>
            <w:r w:rsidR="00501DA1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</w:tbl>
    <w:p w14:paraId="69EDF126" w14:textId="77777777" w:rsidR="00501DA1" w:rsidRDefault="00501DA1" w:rsidP="00501DA1">
      <w:pPr>
        <w:spacing w:line="36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68493C62" w14:textId="77777777" w:rsidR="00501DA1" w:rsidRDefault="00501DA1" w:rsidP="00501DA1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2C0C0F8B" w14:textId="5D0AE8F6" w:rsidR="00501DA1" w:rsidRPr="006D01A4" w:rsidRDefault="00EC1B81" w:rsidP="00971BDA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6D01A4">
        <w:rPr>
          <w:rFonts w:asciiTheme="majorBidi" w:hAnsiTheme="majorBidi" w:cstheme="majorBidi"/>
          <w:sz w:val="24"/>
          <w:szCs w:val="24"/>
        </w:rPr>
        <w:lastRenderedPageBreak/>
        <w:t>Table S1</w:t>
      </w:r>
      <w:r w:rsidR="00501DA1" w:rsidRPr="006D01A4">
        <w:rPr>
          <w:rFonts w:asciiTheme="majorBidi" w:hAnsiTheme="majorBidi" w:cstheme="majorBidi"/>
          <w:sz w:val="24"/>
          <w:szCs w:val="24"/>
        </w:rPr>
        <w:t>:</w:t>
      </w:r>
      <w:r w:rsidRPr="006D01A4">
        <w:rPr>
          <w:rFonts w:asciiTheme="majorBidi" w:hAnsiTheme="majorBidi" w:cstheme="majorBidi"/>
          <w:sz w:val="24"/>
          <w:szCs w:val="24"/>
        </w:rPr>
        <w:t xml:space="preserve"> </w:t>
      </w:r>
      <w:r w:rsidR="00501DA1" w:rsidRPr="006D01A4">
        <w:rPr>
          <w:rFonts w:asciiTheme="majorBidi" w:hAnsiTheme="majorBidi" w:cstheme="majorBidi"/>
          <w:sz w:val="24"/>
          <w:szCs w:val="24"/>
        </w:rPr>
        <w:t>The calculated activity for PPO enzyme and for POD enzyme.</w:t>
      </w:r>
    </w:p>
    <w:tbl>
      <w:tblPr>
        <w:tblStyle w:val="LightList1"/>
        <w:tblW w:w="5000" w:type="pct"/>
        <w:tblLook w:val="04A0" w:firstRow="1" w:lastRow="0" w:firstColumn="1" w:lastColumn="0" w:noHBand="0" w:noVBand="1"/>
      </w:tblPr>
      <w:tblGrid>
        <w:gridCol w:w="1446"/>
        <w:gridCol w:w="1708"/>
        <w:gridCol w:w="2073"/>
        <w:gridCol w:w="1708"/>
        <w:gridCol w:w="2071"/>
      </w:tblGrid>
      <w:tr w:rsidR="00501DA1" w:rsidRPr="00A67953" w14:paraId="123F5244" w14:textId="77777777" w:rsidTr="003210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vMerge w:val="restart"/>
            <w:vAlign w:val="center"/>
            <w:hideMark/>
          </w:tcPr>
          <w:p w14:paraId="65BD1B6A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sz w:val="20"/>
                <w:szCs w:val="20"/>
              </w:rPr>
              <w:t>Run Order</w:t>
            </w:r>
          </w:p>
        </w:tc>
        <w:tc>
          <w:tcPr>
            <w:tcW w:w="2099" w:type="pct"/>
            <w:gridSpan w:val="2"/>
            <w:tcBorders>
              <w:bottom w:val="single" w:sz="8" w:space="0" w:color="000000" w:themeColor="text1"/>
            </w:tcBorders>
            <w:vAlign w:val="center"/>
            <w:hideMark/>
          </w:tcPr>
          <w:p w14:paraId="22D19C22" w14:textId="77777777" w:rsidR="00501DA1" w:rsidRPr="00A67953" w:rsidRDefault="00501DA1" w:rsidP="0032104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sz w:val="20"/>
                <w:szCs w:val="20"/>
              </w:rPr>
              <w:t>PPO Activity (U/mL)</w:t>
            </w:r>
          </w:p>
        </w:tc>
        <w:tc>
          <w:tcPr>
            <w:tcW w:w="2098" w:type="pct"/>
            <w:gridSpan w:val="2"/>
            <w:tcBorders>
              <w:bottom w:val="single" w:sz="8" w:space="0" w:color="000000" w:themeColor="text1"/>
            </w:tcBorders>
            <w:vAlign w:val="center"/>
          </w:tcPr>
          <w:p w14:paraId="5E5F8A09" w14:textId="77777777" w:rsidR="00501DA1" w:rsidRPr="00A67953" w:rsidRDefault="00501DA1" w:rsidP="0032104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sz w:val="20"/>
                <w:szCs w:val="20"/>
              </w:rPr>
              <w:t>POD Activity (U/mL)</w:t>
            </w:r>
          </w:p>
        </w:tc>
      </w:tr>
      <w:tr w:rsidR="00501DA1" w:rsidRPr="00A67953" w14:paraId="2BA0921D" w14:textId="77777777" w:rsidTr="0032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vMerge/>
            <w:tcBorders>
              <w:bottom w:val="nil"/>
            </w:tcBorders>
            <w:vAlign w:val="center"/>
            <w:hideMark/>
          </w:tcPr>
          <w:p w14:paraId="2243A9C3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948" w:type="pct"/>
            <w:tcBorders>
              <w:bottom w:val="nil"/>
            </w:tcBorders>
            <w:shd w:val="solid" w:color="auto" w:fill="auto"/>
            <w:vAlign w:val="center"/>
            <w:hideMark/>
          </w:tcPr>
          <w:p w14:paraId="18D45404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</w:rPr>
              <w:t>Actual Value</w:t>
            </w:r>
          </w:p>
        </w:tc>
        <w:tc>
          <w:tcPr>
            <w:tcW w:w="1151" w:type="pct"/>
            <w:tcBorders>
              <w:bottom w:val="nil"/>
            </w:tcBorders>
            <w:shd w:val="solid" w:color="auto" w:fill="auto"/>
            <w:vAlign w:val="center"/>
            <w:hideMark/>
          </w:tcPr>
          <w:p w14:paraId="24A7DD72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</w:rPr>
              <w:t>Predicted Value</w:t>
            </w:r>
          </w:p>
        </w:tc>
        <w:tc>
          <w:tcPr>
            <w:tcW w:w="948" w:type="pct"/>
            <w:tcBorders>
              <w:bottom w:val="nil"/>
            </w:tcBorders>
            <w:shd w:val="solid" w:color="auto" w:fill="auto"/>
            <w:vAlign w:val="center"/>
          </w:tcPr>
          <w:p w14:paraId="56E71689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</w:rPr>
              <w:t>Actual Value</w:t>
            </w:r>
          </w:p>
        </w:tc>
        <w:tc>
          <w:tcPr>
            <w:tcW w:w="1150" w:type="pct"/>
            <w:tcBorders>
              <w:bottom w:val="nil"/>
            </w:tcBorders>
            <w:shd w:val="solid" w:color="auto" w:fill="auto"/>
            <w:vAlign w:val="center"/>
          </w:tcPr>
          <w:p w14:paraId="7A58617B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b/>
                <w:bCs/>
                <w:color w:val="FFFFFF" w:themeColor="background1"/>
                <w:sz w:val="20"/>
                <w:szCs w:val="20"/>
              </w:rPr>
              <w:t>Predicted Value</w:t>
            </w:r>
          </w:p>
        </w:tc>
      </w:tr>
      <w:tr w:rsidR="00501DA1" w:rsidRPr="00A67953" w14:paraId="0F9F4F31" w14:textId="77777777" w:rsidTr="0032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4A1221B3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34A3AE96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50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066D932D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22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34B3E14B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06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73D6B9B5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7E-06</w:t>
            </w:r>
          </w:p>
        </w:tc>
      </w:tr>
      <w:tr w:rsidR="00501DA1" w:rsidRPr="00A67953" w14:paraId="18DF7E3E" w14:textId="77777777" w:rsidTr="0032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6DADB6C8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3C4A0866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61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7F3100B3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48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5F4D674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42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6CD3EAB1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93E-06</w:t>
            </w:r>
          </w:p>
        </w:tc>
      </w:tr>
      <w:tr w:rsidR="00501DA1" w:rsidRPr="00A67953" w14:paraId="2246DD7F" w14:textId="77777777" w:rsidTr="0032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50FAC067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3EB40BE1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228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1C389620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52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1E405DE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99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63C1F0FC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30E-06</w:t>
            </w:r>
          </w:p>
        </w:tc>
      </w:tr>
      <w:tr w:rsidR="00501DA1" w:rsidRPr="00A67953" w14:paraId="0279E820" w14:textId="77777777" w:rsidTr="0032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13AC24D6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4E0DD519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107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03B4F222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139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FB9B1DB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28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21E8FE8B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97E-06</w:t>
            </w:r>
          </w:p>
        </w:tc>
      </w:tr>
      <w:tr w:rsidR="00501DA1" w:rsidRPr="00A67953" w14:paraId="0F407997" w14:textId="77777777" w:rsidTr="0032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19CACDFF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144D7639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101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7ABD373B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150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7FCBA0F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24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457AB361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84E-06</w:t>
            </w:r>
          </w:p>
        </w:tc>
      </w:tr>
      <w:tr w:rsidR="00501DA1" w:rsidRPr="00A67953" w14:paraId="117EC3EA" w14:textId="77777777" w:rsidTr="0032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3785582B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119439F3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79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7E7FC7F6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01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07271A69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34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022CF34F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18E-06</w:t>
            </w:r>
          </w:p>
        </w:tc>
      </w:tr>
      <w:tr w:rsidR="00501DA1" w:rsidRPr="00A67953" w14:paraId="4D147C15" w14:textId="77777777" w:rsidTr="0032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472EB3EA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65B8E28F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20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00D87DE4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82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0C624390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531E-07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30C6937A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5E-06</w:t>
            </w:r>
          </w:p>
        </w:tc>
      </w:tr>
      <w:tr w:rsidR="00501DA1" w:rsidRPr="00A67953" w14:paraId="55E3C080" w14:textId="77777777" w:rsidTr="0032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25E92223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7BCF551B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97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5C00D615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046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721C56A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69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559F288E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66E-06</w:t>
            </w:r>
          </w:p>
        </w:tc>
      </w:tr>
      <w:tr w:rsidR="00501DA1" w:rsidRPr="00A67953" w14:paraId="7F4F539C" w14:textId="77777777" w:rsidTr="0032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1D5CE471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0FB472C9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189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18A4312F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48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DFF9956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76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01AA5A1A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93E-06</w:t>
            </w:r>
          </w:p>
        </w:tc>
      </w:tr>
      <w:tr w:rsidR="00501DA1" w:rsidRPr="00A67953" w14:paraId="4635BA09" w14:textId="77777777" w:rsidTr="0032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21478268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4F62A307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33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161515D1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07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1F2B756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08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177031DD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82E-06</w:t>
            </w:r>
          </w:p>
        </w:tc>
      </w:tr>
      <w:tr w:rsidR="00501DA1" w:rsidRPr="00A67953" w14:paraId="78DE31A8" w14:textId="77777777" w:rsidTr="0032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162EC171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1ABFBB2F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70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487CB737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44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38D9B35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77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1A88457B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96E-06</w:t>
            </w:r>
          </w:p>
        </w:tc>
      </w:tr>
      <w:tr w:rsidR="00501DA1" w:rsidRPr="00A67953" w14:paraId="3653531A" w14:textId="77777777" w:rsidTr="0032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7F240026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2326B767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66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1F56BF2A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15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DF07271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86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6C633E20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59E-06</w:t>
            </w:r>
          </w:p>
        </w:tc>
      </w:tr>
      <w:tr w:rsidR="00501DA1" w:rsidRPr="00A67953" w14:paraId="4BF708A6" w14:textId="77777777" w:rsidTr="0032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35A7E17D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04825879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40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1788C831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95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574B60C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35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1978D7AF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56E-06</w:t>
            </w:r>
          </w:p>
        </w:tc>
      </w:tr>
      <w:tr w:rsidR="00501DA1" w:rsidRPr="00A67953" w14:paraId="30E462E7" w14:textId="77777777" w:rsidTr="0032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5F13AB5C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10A1C736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21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29640D7A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73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E65D742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06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24000C4B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21E-06</w:t>
            </w:r>
          </w:p>
        </w:tc>
      </w:tr>
      <w:tr w:rsidR="00501DA1" w:rsidRPr="00A67953" w14:paraId="08900409" w14:textId="77777777" w:rsidTr="0032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44B30099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222ACEC4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56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5F4AFF3B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07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B2E65F4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86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1E0A3495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20E-06</w:t>
            </w:r>
          </w:p>
        </w:tc>
      </w:tr>
      <w:tr w:rsidR="00501DA1" w:rsidRPr="00A67953" w14:paraId="1942ACBD" w14:textId="77777777" w:rsidTr="0032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17F780D3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0D15D0EF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678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18FD0FBB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631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3F514789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75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2C321B00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23E-06</w:t>
            </w:r>
          </w:p>
        </w:tc>
      </w:tr>
      <w:tr w:rsidR="00501DA1" w:rsidRPr="00A67953" w14:paraId="586E3D46" w14:textId="77777777" w:rsidTr="0032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2DE98B0E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73885AFE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79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5117CA58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75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8BA666A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34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41F7BF2F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01E-06</w:t>
            </w:r>
          </w:p>
        </w:tc>
      </w:tr>
      <w:tr w:rsidR="00501DA1" w:rsidRPr="00A67953" w14:paraId="78159829" w14:textId="77777777" w:rsidTr="0032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1831800C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3E0A0920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79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220CF661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25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654B456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58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5A9743EC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25E-06</w:t>
            </w:r>
          </w:p>
        </w:tc>
      </w:tr>
      <w:tr w:rsidR="00501DA1" w:rsidRPr="00A67953" w14:paraId="2958E134" w14:textId="77777777" w:rsidTr="0032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6F7B5E85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6AE5F772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62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1352B63F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638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7263CAA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25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40F24549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55E-06</w:t>
            </w:r>
          </w:p>
        </w:tc>
      </w:tr>
      <w:tr w:rsidR="00501DA1" w:rsidRPr="00A67953" w14:paraId="0B669410" w14:textId="77777777" w:rsidTr="0032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51C46001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75A3F794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60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2E5DD437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29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0A307BD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82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696CBB9E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62E-06</w:t>
            </w:r>
          </w:p>
        </w:tc>
      </w:tr>
      <w:tr w:rsidR="00501DA1" w:rsidRPr="00A67953" w14:paraId="702631E0" w14:textId="77777777" w:rsidTr="0032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794AE05B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488E0C41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096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0C78E392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047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4BF163C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10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01C4A623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86E-06</w:t>
            </w:r>
          </w:p>
        </w:tc>
      </w:tr>
      <w:tr w:rsidR="00501DA1" w:rsidRPr="00A67953" w14:paraId="379305D0" w14:textId="77777777" w:rsidTr="0032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0454622E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3447363C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07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2AF86621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12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672BAA9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57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4A6FA17D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15E-06</w:t>
            </w:r>
          </w:p>
        </w:tc>
      </w:tr>
      <w:tr w:rsidR="00501DA1" w:rsidRPr="00A67953" w14:paraId="43CF36DB" w14:textId="77777777" w:rsidTr="0032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1E52C864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68DE7746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257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39929531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18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7724DB2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16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071B77CA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54E-06</w:t>
            </w:r>
          </w:p>
        </w:tc>
      </w:tr>
      <w:tr w:rsidR="00501DA1" w:rsidRPr="00A67953" w14:paraId="25082F30" w14:textId="77777777" w:rsidTr="0032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7F784B6B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44F23C3C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686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1BFDA716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690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CFFAFEF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68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280D65D4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48E-06</w:t>
            </w:r>
          </w:p>
        </w:tc>
      </w:tr>
      <w:tr w:rsidR="00501DA1" w:rsidRPr="00A67953" w14:paraId="6BF48149" w14:textId="77777777" w:rsidTr="0032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46070E9E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17C8967F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02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05424A7A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11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B2FD09B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72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5462C38B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37E-06</w:t>
            </w:r>
          </w:p>
        </w:tc>
      </w:tr>
      <w:tr w:rsidR="00501DA1" w:rsidRPr="00A67953" w14:paraId="3A57654E" w14:textId="77777777" w:rsidTr="0032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1E10CCE6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0591654E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38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35E81B55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63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46D55FC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64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118870AD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41E-06</w:t>
            </w:r>
          </w:p>
        </w:tc>
      </w:tr>
      <w:tr w:rsidR="00501DA1" w:rsidRPr="00A67953" w14:paraId="4D6E7B99" w14:textId="77777777" w:rsidTr="0032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45D62D9D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44A0B66D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654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64835DFE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659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EB9D6C8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49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5A7173A6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49E-06</w:t>
            </w:r>
          </w:p>
        </w:tc>
      </w:tr>
      <w:tr w:rsidR="00501DA1" w:rsidRPr="00A67953" w14:paraId="04C5296F" w14:textId="77777777" w:rsidTr="0032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228883AF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6A30A803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18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67AA7A51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28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2235F9A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17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7217592E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82E-06</w:t>
            </w:r>
          </w:p>
        </w:tc>
      </w:tr>
      <w:tr w:rsidR="00501DA1" w:rsidRPr="00A67953" w14:paraId="7346F105" w14:textId="77777777" w:rsidTr="0032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1AD33435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3386A787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761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4FD5AA74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08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2F8F7C3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12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3445C297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43E-06</w:t>
            </w:r>
          </w:p>
        </w:tc>
      </w:tr>
      <w:tr w:rsidR="00501DA1" w:rsidRPr="00A67953" w14:paraId="04B67D4E" w14:textId="77777777" w:rsidTr="0032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039948AD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2A85D211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97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6AD89902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06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272E2D5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98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5C74B7A8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01E-06</w:t>
            </w:r>
          </w:p>
        </w:tc>
      </w:tr>
      <w:tr w:rsidR="00501DA1" w:rsidRPr="00A67953" w14:paraId="44141D9A" w14:textId="77777777" w:rsidTr="0032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67F1C192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409BECA2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46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38D1E096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71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6A1BD3F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44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65E60329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70E-06</w:t>
            </w:r>
          </w:p>
        </w:tc>
      </w:tr>
      <w:tr w:rsidR="00501DA1" w:rsidRPr="00A67953" w14:paraId="39A0B7D3" w14:textId="77777777" w:rsidTr="0032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52C07164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3BCAD801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602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6FCD6D8F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592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36F106ED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19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57A3953A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82E-06</w:t>
            </w:r>
          </w:p>
        </w:tc>
      </w:tr>
      <w:tr w:rsidR="00501DA1" w:rsidRPr="00A67953" w14:paraId="47DAB6BE" w14:textId="77777777" w:rsidTr="0032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65B8E6C0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0179506F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24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260F6F65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52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39312A98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26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2E3BD157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76E-06</w:t>
            </w:r>
          </w:p>
        </w:tc>
      </w:tr>
      <w:tr w:rsidR="00501DA1" w:rsidRPr="00A67953" w14:paraId="33FA8E67" w14:textId="77777777" w:rsidTr="0032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2CA18372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4B3C7FE2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32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6B02E847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48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995CA33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84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327B01A3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93E-06</w:t>
            </w:r>
          </w:p>
        </w:tc>
      </w:tr>
      <w:tr w:rsidR="00501DA1" w:rsidRPr="00A67953" w14:paraId="557180F9" w14:textId="77777777" w:rsidTr="0032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2E35C422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5FB22776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281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50A0D546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69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522BE7D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42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60F29601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40E-06</w:t>
            </w:r>
          </w:p>
        </w:tc>
      </w:tr>
      <w:tr w:rsidR="00501DA1" w:rsidRPr="00A67953" w14:paraId="0C0F0173" w14:textId="77777777" w:rsidTr="0032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7E6DBDC6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531655A8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82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1AE0EA45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14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188238C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01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1EC87A78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45E-06</w:t>
            </w:r>
          </w:p>
        </w:tc>
      </w:tr>
      <w:tr w:rsidR="00501DA1" w:rsidRPr="00A67953" w14:paraId="57EA83D9" w14:textId="77777777" w:rsidTr="0032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36B74091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37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2F34BF76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00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15A1E1F8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676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E66A13C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89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42447933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11E-06</w:t>
            </w:r>
          </w:p>
        </w:tc>
      </w:tr>
      <w:tr w:rsidR="00501DA1" w:rsidRPr="00A67953" w14:paraId="5D1FCE68" w14:textId="77777777" w:rsidTr="0032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5AD1125E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21BA87A0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58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0BF1D90C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50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820659E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99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6DE74A71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24E-06</w:t>
            </w:r>
          </w:p>
        </w:tc>
      </w:tr>
      <w:tr w:rsidR="00501DA1" w:rsidRPr="00A67953" w14:paraId="12534E65" w14:textId="77777777" w:rsidTr="0032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283E4147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775AFDEE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53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78CC9C0D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08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C8BA405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43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7420330C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77E-06</w:t>
            </w:r>
          </w:p>
        </w:tc>
      </w:tr>
      <w:tr w:rsidR="00501DA1" w:rsidRPr="00A67953" w14:paraId="37DFEC77" w14:textId="77777777" w:rsidTr="0032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20F3360F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2D6DAE39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64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63C19334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59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4390B35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08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6B6FB782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69E-06</w:t>
            </w:r>
          </w:p>
        </w:tc>
      </w:tr>
      <w:tr w:rsidR="00501DA1" w:rsidRPr="00A67953" w14:paraId="67162A41" w14:textId="77777777" w:rsidTr="0032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247F5CFC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451EFB86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15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50A42490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97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41B7CD5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15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6D90CD05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18E-06</w:t>
            </w:r>
          </w:p>
        </w:tc>
      </w:tr>
      <w:tr w:rsidR="00501DA1" w:rsidRPr="00A67953" w14:paraId="2F06BB03" w14:textId="77777777" w:rsidTr="0032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5860001D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75F14614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44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441A5C89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89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25CC391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61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7BC77CAC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53E-06</w:t>
            </w:r>
          </w:p>
        </w:tc>
      </w:tr>
      <w:tr w:rsidR="00501DA1" w:rsidRPr="00A67953" w14:paraId="5EE5AD88" w14:textId="77777777" w:rsidTr="0032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3041248D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4E24137B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93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590C42DA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48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66D97FC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61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756C82DF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93E-06</w:t>
            </w:r>
          </w:p>
        </w:tc>
      </w:tr>
      <w:tr w:rsidR="00501DA1" w:rsidRPr="00A67953" w14:paraId="1EDBB194" w14:textId="77777777" w:rsidTr="0032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2C3F1273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0AB389AA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37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24B507F7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84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FFF53F7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16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1144FE47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28E-06</w:t>
            </w:r>
          </w:p>
        </w:tc>
      </w:tr>
      <w:tr w:rsidR="00501DA1" w:rsidRPr="00A67953" w14:paraId="1ADDDDEB" w14:textId="77777777" w:rsidTr="0032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6D382EB0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1F64116C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84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5CFD1CE5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37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54A7406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90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44520D87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66E-06</w:t>
            </w:r>
          </w:p>
        </w:tc>
      </w:tr>
      <w:tr w:rsidR="00501DA1" w:rsidRPr="00A67953" w14:paraId="7486645E" w14:textId="77777777" w:rsidTr="0032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4C974D19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637591EB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67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306BDC68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05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34F35B2C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9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76FD7535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4E-06</w:t>
            </w:r>
          </w:p>
        </w:tc>
      </w:tr>
      <w:tr w:rsidR="00501DA1" w:rsidRPr="00A67953" w14:paraId="688922DA" w14:textId="77777777" w:rsidTr="0032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62C55C90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487CE83D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41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7AE64386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93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EB963F0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30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593BDC8E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97E-06</w:t>
            </w:r>
          </w:p>
        </w:tc>
      </w:tr>
      <w:tr w:rsidR="00501DA1" w:rsidRPr="00A67953" w14:paraId="04804E2A" w14:textId="77777777" w:rsidTr="0032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700AFB48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7056DD2F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02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4F7040CB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28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0729B2B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72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67B777EB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64E-06</w:t>
            </w:r>
          </w:p>
        </w:tc>
      </w:tr>
      <w:tr w:rsidR="00501DA1" w:rsidRPr="00A67953" w14:paraId="7A6FDD88" w14:textId="77777777" w:rsidTr="0032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494341ED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3445026E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39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567B0DED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48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9D22061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88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1D30F691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93E-06</w:t>
            </w:r>
          </w:p>
        </w:tc>
      </w:tr>
      <w:tr w:rsidR="00501DA1" w:rsidRPr="00A67953" w14:paraId="32F07AA1" w14:textId="77777777" w:rsidTr="0032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3092A7D6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053D9948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24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272E1F26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42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F6DACED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4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1D8FDBD0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1E-06</w:t>
            </w:r>
          </w:p>
        </w:tc>
      </w:tr>
      <w:tr w:rsidR="00501DA1" w:rsidRPr="00A67953" w14:paraId="6788E10B" w14:textId="77777777" w:rsidTr="0032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4E9D3194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7F83D25A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52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7F29D3DB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43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02B180DB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84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6EA9149E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95E-06</w:t>
            </w:r>
          </w:p>
        </w:tc>
      </w:tr>
      <w:tr w:rsidR="00501DA1" w:rsidRPr="00A67953" w14:paraId="23A05D69" w14:textId="77777777" w:rsidTr="0032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092E4648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4F4ADF1E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75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065E6D20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48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F8D1553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09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127813E8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93E-06</w:t>
            </w:r>
          </w:p>
        </w:tc>
      </w:tr>
      <w:tr w:rsidR="00501DA1" w:rsidRPr="00A67953" w14:paraId="7B5B3A30" w14:textId="77777777" w:rsidTr="0032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5A2C4C7A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707EBB29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55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48DF01BD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50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E529497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97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311B3208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25E-06</w:t>
            </w:r>
          </w:p>
        </w:tc>
      </w:tr>
      <w:tr w:rsidR="00501DA1" w:rsidRPr="00A67953" w14:paraId="08BED21A" w14:textId="77777777" w:rsidTr="0032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75D4491B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6C0592CF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05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2CDDEEBC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17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91C6C8D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09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327D374A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92E-06</w:t>
            </w:r>
          </w:p>
        </w:tc>
      </w:tr>
      <w:tr w:rsidR="00501DA1" w:rsidRPr="00A67953" w14:paraId="1B62A87D" w14:textId="77777777" w:rsidTr="0032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1B8ED61C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51B8BF85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09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379838DE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077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5CA7789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17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2358A946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51E-06</w:t>
            </w:r>
          </w:p>
        </w:tc>
      </w:tr>
      <w:tr w:rsidR="00501DA1" w:rsidRPr="00A67953" w14:paraId="6FE25235" w14:textId="77777777" w:rsidTr="0032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32E696E2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53371CEA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00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045D1B6C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777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02F1AC9E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35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0C77ED96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67E-06</w:t>
            </w:r>
          </w:p>
        </w:tc>
      </w:tr>
      <w:tr w:rsidR="00501DA1" w:rsidRPr="00A67953" w14:paraId="1D500828" w14:textId="77777777" w:rsidTr="0032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5878AD5C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289F858E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71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0AD357FB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10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8E2DEEB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244E-07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628EDA0D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865E-07</w:t>
            </w:r>
          </w:p>
        </w:tc>
      </w:tr>
      <w:tr w:rsidR="00501DA1" w:rsidRPr="00A67953" w14:paraId="12A7F815" w14:textId="77777777" w:rsidTr="0032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22559B6F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4938ADF1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034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1E75CE5E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043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87AC17E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73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085DD458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45E-06</w:t>
            </w:r>
          </w:p>
        </w:tc>
      </w:tr>
      <w:tr w:rsidR="00501DA1" w:rsidRPr="00A67953" w14:paraId="190AB874" w14:textId="77777777" w:rsidTr="0032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50E4F560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7AA6431B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40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57695DD7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07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0041E4D7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00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7AF4B683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44E-06</w:t>
            </w:r>
          </w:p>
        </w:tc>
      </w:tr>
      <w:tr w:rsidR="00501DA1" w:rsidRPr="00A67953" w14:paraId="395294E0" w14:textId="77777777" w:rsidTr="0032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4B52FB8D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49894004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283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3169B398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14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3F1B9567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31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203F5953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57E-06</w:t>
            </w:r>
          </w:p>
        </w:tc>
      </w:tr>
      <w:tr w:rsidR="00501DA1" w:rsidRPr="00A67953" w14:paraId="00179A34" w14:textId="77777777" w:rsidTr="00321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30263968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  <w:hideMark/>
          </w:tcPr>
          <w:p w14:paraId="45751110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78</w:t>
            </w:r>
          </w:p>
        </w:tc>
        <w:tc>
          <w:tcPr>
            <w:tcW w:w="1151" w:type="pct"/>
            <w:tcBorders>
              <w:top w:val="nil"/>
              <w:bottom w:val="nil"/>
            </w:tcBorders>
            <w:vAlign w:val="center"/>
            <w:hideMark/>
          </w:tcPr>
          <w:p w14:paraId="371C7B30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69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AAEBB40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81E-06</w:t>
            </w:r>
          </w:p>
        </w:tc>
        <w:tc>
          <w:tcPr>
            <w:tcW w:w="1150" w:type="pct"/>
            <w:tcBorders>
              <w:top w:val="nil"/>
              <w:bottom w:val="nil"/>
              <w:right w:val="nil"/>
            </w:tcBorders>
            <w:vAlign w:val="center"/>
          </w:tcPr>
          <w:p w14:paraId="7C5265C8" w14:textId="77777777" w:rsidR="00501DA1" w:rsidRPr="00A67953" w:rsidRDefault="00501DA1" w:rsidP="003210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15E-06</w:t>
            </w:r>
          </w:p>
        </w:tc>
      </w:tr>
      <w:tr w:rsidR="00501DA1" w:rsidRPr="00A67953" w14:paraId="648E092A" w14:textId="77777777" w:rsidTr="0032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pct"/>
            <w:tcBorders>
              <w:top w:val="nil"/>
              <w:left w:val="nil"/>
              <w:bottom w:val="single" w:sz="12" w:space="0" w:color="auto"/>
            </w:tcBorders>
            <w:vAlign w:val="center"/>
            <w:hideMark/>
          </w:tcPr>
          <w:p w14:paraId="248369C6" w14:textId="77777777" w:rsidR="00501DA1" w:rsidRPr="00A67953" w:rsidRDefault="00501DA1" w:rsidP="0032104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48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607DA333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00</w:t>
            </w:r>
          </w:p>
        </w:tc>
        <w:tc>
          <w:tcPr>
            <w:tcW w:w="1151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4EEAD3F0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48</w:t>
            </w:r>
          </w:p>
        </w:tc>
        <w:tc>
          <w:tcPr>
            <w:tcW w:w="948" w:type="pct"/>
            <w:tcBorders>
              <w:top w:val="nil"/>
              <w:bottom w:val="single" w:sz="12" w:space="0" w:color="auto"/>
            </w:tcBorders>
            <w:vAlign w:val="center"/>
          </w:tcPr>
          <w:p w14:paraId="21D1740F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00E-06</w:t>
            </w:r>
          </w:p>
        </w:tc>
        <w:tc>
          <w:tcPr>
            <w:tcW w:w="1150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7B5E1D11" w14:textId="77777777" w:rsidR="00501DA1" w:rsidRPr="00A67953" w:rsidRDefault="00501DA1" w:rsidP="003210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795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84E-06</w:t>
            </w:r>
          </w:p>
        </w:tc>
      </w:tr>
    </w:tbl>
    <w:p w14:paraId="380270FE" w14:textId="77777777" w:rsidR="00501DA1" w:rsidRPr="004D68DC" w:rsidRDefault="00501DA1" w:rsidP="00501DA1">
      <w:pPr>
        <w:spacing w:line="36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  <w:r w:rsidRPr="004D68DC">
        <w:rPr>
          <w:rFonts w:asciiTheme="majorBidi" w:hAnsiTheme="majorBidi" w:cstheme="majorBidi"/>
          <w:b/>
          <w:bCs/>
          <w:sz w:val="24"/>
          <w:szCs w:val="24"/>
        </w:rPr>
        <w:fldChar w:fldCharType="begin"/>
      </w:r>
      <w:r w:rsidRPr="004D68DC">
        <w:rPr>
          <w:rFonts w:asciiTheme="majorBidi" w:hAnsiTheme="majorBidi" w:cstheme="majorBidi"/>
          <w:b/>
          <w:bCs/>
          <w:sz w:val="24"/>
          <w:szCs w:val="24"/>
        </w:rPr>
        <w:instrText xml:space="preserve"> ADDIN </w:instrText>
      </w:r>
      <w:r w:rsidRPr="004D68DC">
        <w:rPr>
          <w:rFonts w:asciiTheme="majorBidi" w:hAnsiTheme="majorBidi" w:cstheme="majorBidi"/>
          <w:b/>
          <w:bCs/>
          <w:sz w:val="24"/>
          <w:szCs w:val="24"/>
        </w:rPr>
        <w:fldChar w:fldCharType="end"/>
      </w:r>
    </w:p>
    <w:p w14:paraId="21C12005" w14:textId="77777777" w:rsidR="001B5B7A" w:rsidRDefault="001B5B7A"/>
    <w:sectPr w:rsidR="001B5B7A" w:rsidSect="006238F7">
      <w:footerReference w:type="default" r:id="rId2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667937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975B44" w14:textId="77777777" w:rsidR="009C49A8" w:rsidRDefault="006D01A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14:paraId="4F9508AF" w14:textId="77777777" w:rsidR="009C49A8" w:rsidRDefault="006D01A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420"/>
    <w:rsid w:val="001B5B7A"/>
    <w:rsid w:val="00501DA1"/>
    <w:rsid w:val="00502C5C"/>
    <w:rsid w:val="006D01A4"/>
    <w:rsid w:val="00971BDA"/>
    <w:rsid w:val="00D11320"/>
    <w:rsid w:val="00DF3D98"/>
    <w:rsid w:val="00EC1B81"/>
    <w:rsid w:val="00F66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9F7D2"/>
  <w15:chartTrackingRefBased/>
  <w15:docId w15:val="{725603DA-84F1-4345-A7C5-4616C401A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1D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1DA1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01DA1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01DA1"/>
    <w:rPr>
      <w:rFonts w:eastAsiaTheme="minorHAnsi"/>
      <w:lang w:val="en-US" w:eastAsia="en-US"/>
    </w:rPr>
  </w:style>
  <w:style w:type="table" w:customStyle="1" w:styleId="LightList1">
    <w:name w:val="Light List1"/>
    <w:basedOn w:val="TableNormal"/>
    <w:uiPriority w:val="61"/>
    <w:rsid w:val="00501DA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502C5C"/>
    <w:rPr>
      <w:color w:val="0000FF"/>
      <w:u w:val="single"/>
    </w:rPr>
  </w:style>
  <w:style w:type="character" w:customStyle="1" w:styleId="title-text">
    <w:name w:val="title-text"/>
    <w:basedOn w:val="DefaultParagraphFont"/>
    <w:rsid w:val="00502C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18" Type="http://schemas.openxmlformats.org/officeDocument/2006/relationships/image" Target="media/image14.jpeg"/><Relationship Id="rId26" Type="http://schemas.openxmlformats.org/officeDocument/2006/relationships/image" Target="media/image22.jpeg"/><Relationship Id="rId3" Type="http://schemas.openxmlformats.org/officeDocument/2006/relationships/webSettings" Target="webSettings.xml"/><Relationship Id="rId21" Type="http://schemas.openxmlformats.org/officeDocument/2006/relationships/image" Target="media/image17.jpeg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17" Type="http://schemas.openxmlformats.org/officeDocument/2006/relationships/image" Target="media/image13.jpeg"/><Relationship Id="rId25" Type="http://schemas.openxmlformats.org/officeDocument/2006/relationships/image" Target="media/image21.jpeg"/><Relationship Id="rId2" Type="http://schemas.openxmlformats.org/officeDocument/2006/relationships/settings" Target="settings.xml"/><Relationship Id="rId16" Type="http://schemas.openxmlformats.org/officeDocument/2006/relationships/image" Target="media/image12.jpeg"/><Relationship Id="rId20" Type="http://schemas.openxmlformats.org/officeDocument/2006/relationships/image" Target="media/image16.jpeg"/><Relationship Id="rId29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24" Type="http://schemas.openxmlformats.org/officeDocument/2006/relationships/image" Target="media/image20.jpeg"/><Relationship Id="rId5" Type="http://schemas.openxmlformats.org/officeDocument/2006/relationships/image" Target="media/image1.jpeg"/><Relationship Id="rId15" Type="http://schemas.openxmlformats.org/officeDocument/2006/relationships/image" Target="media/image11.jpeg"/><Relationship Id="rId23" Type="http://schemas.openxmlformats.org/officeDocument/2006/relationships/image" Target="media/image19.jpeg"/><Relationship Id="rId28" Type="http://schemas.openxmlformats.org/officeDocument/2006/relationships/image" Target="media/image24.jpeg"/><Relationship Id="rId10" Type="http://schemas.openxmlformats.org/officeDocument/2006/relationships/image" Target="media/image6.jpeg"/><Relationship Id="rId19" Type="http://schemas.openxmlformats.org/officeDocument/2006/relationships/image" Target="media/image15.jpeg"/><Relationship Id="rId31" Type="http://schemas.openxmlformats.org/officeDocument/2006/relationships/theme" Target="theme/theme1.xml"/><Relationship Id="rId4" Type="http://schemas.openxmlformats.org/officeDocument/2006/relationships/hyperlink" Target="mailto:azam.marjani@tdtu.edu.vn" TargetMode="External"/><Relationship Id="rId9" Type="http://schemas.openxmlformats.org/officeDocument/2006/relationships/image" Target="media/image5.jpeg"/><Relationship Id="rId14" Type="http://schemas.openxmlformats.org/officeDocument/2006/relationships/image" Target="media/image10.jpeg"/><Relationship Id="rId22" Type="http://schemas.openxmlformats.org/officeDocument/2006/relationships/image" Target="media/image18.jpeg"/><Relationship Id="rId27" Type="http://schemas.openxmlformats.org/officeDocument/2006/relationships/image" Target="media/image23.jpe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556</Words>
  <Characters>3174</Characters>
  <Application>Microsoft Office Word</Application>
  <DocSecurity>0</DocSecurity>
  <Lines>26</Lines>
  <Paragraphs>7</Paragraphs>
  <ScaleCrop>false</ScaleCrop>
  <Company/>
  <LinksUpToDate>false</LinksUpToDate>
  <CharactersWithSpaces>3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.Shirazian</dc:creator>
  <cp:keywords/>
  <dc:description/>
  <cp:lastModifiedBy>Saeed.Shirazian</cp:lastModifiedBy>
  <cp:revision>16</cp:revision>
  <dcterms:created xsi:type="dcterms:W3CDTF">2021-01-05T14:22:00Z</dcterms:created>
  <dcterms:modified xsi:type="dcterms:W3CDTF">2021-01-05T14:26:00Z</dcterms:modified>
</cp:coreProperties>
</file>